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3968A4" w14:textId="7C813E41" w:rsidR="00747B3B" w:rsidRDefault="00747B3B" w:rsidP="000979A6">
      <w:pPr>
        <w:rPr>
          <w:b/>
          <w:bCs/>
          <w:color w:val="FF0000"/>
        </w:rPr>
      </w:pPr>
    </w:p>
    <w:p w14:paraId="053E331C" w14:textId="0074FA2B" w:rsidR="00C02805" w:rsidRPr="00E91C45" w:rsidRDefault="00C02805" w:rsidP="00E91C45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D38F1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sz w:val="24"/>
          <w:szCs w:val="24"/>
        </w:rPr>
        <w:t>Mean values for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effect of varying concentrations of DMSO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86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9"/>
        <w:gridCol w:w="484"/>
        <w:gridCol w:w="662"/>
        <w:gridCol w:w="662"/>
        <w:gridCol w:w="662"/>
        <w:gridCol w:w="631"/>
        <w:gridCol w:w="720"/>
        <w:gridCol w:w="630"/>
        <w:gridCol w:w="630"/>
        <w:gridCol w:w="630"/>
        <w:gridCol w:w="630"/>
        <w:gridCol w:w="630"/>
        <w:gridCol w:w="810"/>
      </w:tblGrid>
      <w:tr w:rsidR="00E91C45" w:rsidRPr="00E91C45" w14:paraId="7CFDE3DF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2025B23F" w14:textId="67C4D779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3821" w:type="dxa"/>
            <w:gridSpan w:val="6"/>
            <w:shd w:val="clear" w:color="auto" w:fill="auto"/>
            <w:noWrap/>
            <w:vAlign w:val="bottom"/>
            <w:hideMark/>
          </w:tcPr>
          <w:p w14:paraId="7131736D" w14:textId="7849413B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C601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E91C4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C601D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960" w:type="dxa"/>
            <w:gridSpan w:val="6"/>
            <w:shd w:val="clear" w:color="auto" w:fill="auto"/>
            <w:noWrap/>
            <w:vAlign w:val="bottom"/>
            <w:hideMark/>
          </w:tcPr>
          <w:p w14:paraId="112614F0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E91C45" w:rsidRPr="00E91C45" w14:paraId="0390A3DC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1BAE9564" w14:textId="058B2483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v/v)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4DA2E23F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CCE5776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2FE3C23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3E55BE57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A73EF36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ACE221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F6BDB0A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7BEDA50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C9F412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A53B8B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EA17A3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199C7BF" w14:textId="77777777" w:rsidR="00E91C45" w:rsidRPr="00E91C45" w:rsidRDefault="00E91C45" w:rsidP="00E91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E91C45" w:rsidRPr="00E91C45" w14:paraId="60B147C0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5CD4EEA9" w14:textId="46046A1D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75D0CB24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60E1751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5A1665A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BE0620F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A1ED1B5" w14:textId="0EF26199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5FFB0D" w14:textId="552350E0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2EE396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DDBE5E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EDD03E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EC6486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D9692F" w14:textId="3EEC03B0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1A4F754" w14:textId="682437CB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E91C45" w:rsidRPr="00E91C45" w14:paraId="7B75B9E0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4C787B9B" w14:textId="3267C10A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701B4AA0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20ABD01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101CA52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CBB8866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6C9E60" w14:textId="1CFC1D0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04A33D" w14:textId="6B3EAC4B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F7373E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A0F4ECB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4E9298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5AAAB0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52D0C4" w14:textId="5196C9A9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21FDD32" w14:textId="7CA68541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E91C45" w:rsidRPr="00E91C45" w14:paraId="5808DC19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145F5C8C" w14:textId="516562B1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451E0782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12EBC2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6CEB29A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4AA8E2B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6E1CC3A3" w14:textId="708E450E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8A3102" w14:textId="29C3AFD4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87100A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7F2234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50052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E3527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E02F4C" w14:textId="46FAD7B2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A833EB1" w14:textId="49639BCE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  <w:tr w:rsidR="00E91C45" w:rsidRPr="00E91C45" w14:paraId="10228CBB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0405B81A" w14:textId="3987F3C6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36BA65CB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7DFDF22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527FF2A4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18C6EDF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3862D10" w14:textId="1B7EF51E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7BA6A9" w14:textId="70EC32B0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B59827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09B0C8D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3D44C7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84720B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17CB1E" w14:textId="0700153E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D7FD71" w14:textId="051BD6F1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E91C45" w:rsidRPr="00E91C45" w14:paraId="22EB6BE9" w14:textId="77777777" w:rsidTr="00E91C45">
        <w:trPr>
          <w:trHeight w:val="249"/>
        </w:trPr>
        <w:tc>
          <w:tcPr>
            <w:tcW w:w="859" w:type="dxa"/>
            <w:vAlign w:val="center"/>
          </w:tcPr>
          <w:p w14:paraId="10B258AF" w14:textId="2F9FB3BE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2316631F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2CE5707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7918FED0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4EF4737D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2FF5B0E" w14:textId="46E2906B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954D6FD" w14:textId="3737C0CC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C89CDF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37059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DEE90C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9F2DC0" w14:textId="77777777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DAB0806" w14:textId="3792A538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55FAFE2" w14:textId="4D850FE6" w:rsidR="00E91C45" w:rsidRPr="00E91C45" w:rsidRDefault="00E91C45" w:rsidP="00E91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91C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</w:tbl>
    <w:p w14:paraId="31549CE1" w14:textId="413C63F4" w:rsidR="00747B3B" w:rsidRPr="00E91C45" w:rsidRDefault="00747B3B" w:rsidP="00626593">
      <w:pPr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D38F1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44FBE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0:00Z</dcterms:created>
  <dcterms:modified xsi:type="dcterms:W3CDTF">2024-08-22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